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hint="default" w:ascii="Times New Roman" w:hAnsi="Times New Roman" w:cs="Times New Roman"/>
          <w:sz w:val="24"/>
          <w:szCs w:val="24"/>
        </w:rPr>
        <w:t>. Primers used for ChIP experiments</w:t>
      </w:r>
    </w:p>
    <w:tbl>
      <w:tblPr>
        <w:tblStyle w:val="5"/>
        <w:tblW w:w="0" w:type="auto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1211"/>
        <w:gridCol w:w="3758"/>
        <w:gridCol w:w="1100"/>
        <w:gridCol w:w="1597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000000" w:themeColor="text1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bottom w:val="single" w:color="000000" w:themeColor="text1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nding site or Control</w:t>
            </w:r>
          </w:p>
        </w:tc>
        <w:tc>
          <w:tcPr>
            <w:tcW w:w="0" w:type="auto"/>
            <w:tcBorders>
              <w:bottom w:val="single" w:color="000000" w:themeColor="text1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quence (5'-&gt;3')</w:t>
            </w:r>
          </w:p>
        </w:tc>
        <w:tc>
          <w:tcPr>
            <w:tcW w:w="0" w:type="auto"/>
            <w:tcBorders>
              <w:bottom w:val="single" w:color="000000" w:themeColor="text1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oduct size (bp)</w:t>
            </w:r>
          </w:p>
        </w:tc>
        <w:tc>
          <w:tcPr>
            <w:tcW w:w="0" w:type="auto"/>
            <w:tcBorders>
              <w:bottom w:val="single" w:color="000000" w:themeColor="text1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nnealing temperature (°C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tcBorders>
              <w:top w:val="single" w:color="000000" w:themeColor="text1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KK1</w:t>
            </w:r>
          </w:p>
        </w:tc>
        <w:tc>
          <w:tcPr>
            <w:tcW w:w="0" w:type="auto"/>
            <w:tcBorders>
              <w:top w:val="single" w:color="000000" w:themeColor="text1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CR1</w:t>
            </w:r>
          </w:p>
        </w:tc>
        <w:tc>
          <w:tcPr>
            <w:tcW w:w="0" w:type="auto"/>
            <w:tcBorders>
              <w:top w:val="single" w:color="000000" w:themeColor="text1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F: TCTGCTATAACGCTCGCTGG   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 ACAAAGCCGGGATGGGATTT</w:t>
            </w:r>
          </w:p>
        </w:tc>
        <w:tc>
          <w:tcPr>
            <w:tcW w:w="0" w:type="auto"/>
            <w:tcBorders>
              <w:top w:val="single" w:color="000000" w:themeColor="text1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0" w:type="auto"/>
            <w:tcBorders>
              <w:top w:val="single" w:color="000000" w:themeColor="text1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.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CR2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: TTTGGGATGGGAAGGACACT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CCACCACCAAGTAAAGCCAG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8.6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ZDlmY2YwMWFhM2M5MTM1ODFjNGIzMGQ4ZjQyYjEzYjAifQ=="/>
  </w:docVars>
  <w:rsids>
    <w:rsidRoot w:val="00C73A07"/>
    <w:rsid w:val="00136EB0"/>
    <w:rsid w:val="001A4C27"/>
    <w:rsid w:val="00306CB9"/>
    <w:rsid w:val="004E193F"/>
    <w:rsid w:val="005F0775"/>
    <w:rsid w:val="00676FC0"/>
    <w:rsid w:val="006E57BF"/>
    <w:rsid w:val="007E01FE"/>
    <w:rsid w:val="008A0374"/>
    <w:rsid w:val="00941E27"/>
    <w:rsid w:val="00AF5FF2"/>
    <w:rsid w:val="00BE3D45"/>
    <w:rsid w:val="00C13733"/>
    <w:rsid w:val="00C33611"/>
    <w:rsid w:val="00C50FCC"/>
    <w:rsid w:val="00C73A07"/>
    <w:rsid w:val="00C95025"/>
    <w:rsid w:val="00E65C8B"/>
    <w:rsid w:val="00EE27B0"/>
    <w:rsid w:val="00FA45CE"/>
    <w:rsid w:val="04C80F2A"/>
    <w:rsid w:val="0FC3168F"/>
    <w:rsid w:val="3C8D1DFB"/>
    <w:rsid w:val="65A96DF9"/>
    <w:rsid w:val="67426693"/>
    <w:rsid w:val="79613241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semiHidden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4</Words>
  <Characters>230</Characters>
  <Lines>1</Lines>
  <Paragraphs>1</Paragraphs>
  <TotalTime>0</TotalTime>
  <ScaleCrop>false</ScaleCrop>
  <LinksUpToDate>false</LinksUpToDate>
  <CharactersWithSpaces>25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8T14:09:00Z</dcterms:created>
  <dc:creator>DELL-PC</dc:creator>
  <cp:lastModifiedBy>曹硕</cp:lastModifiedBy>
  <dcterms:modified xsi:type="dcterms:W3CDTF">2023-05-28T08:59:30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6B3DB61D60647D1A1CF8C551A8444BA</vt:lpwstr>
  </property>
</Properties>
</file>